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81394F" w14:textId="54BAE1FD" w:rsidR="00447CA7" w:rsidRPr="00663E68" w:rsidRDefault="00E93F58" w:rsidP="009A43C0">
      <w:pPr>
        <w:jc w:val="both"/>
        <w:rPr>
          <w:rFonts w:ascii="Calibri" w:hAnsi="Calibri" w:cs="Calibri"/>
        </w:rPr>
      </w:pPr>
      <w:r w:rsidRPr="0042077B">
        <w:rPr>
          <w:rFonts w:ascii="Calibri" w:hAnsi="Calibri" w:cs="Calibri"/>
          <w:b/>
          <w:bCs/>
        </w:rPr>
        <w:t xml:space="preserve">Supporting Information </w:t>
      </w:r>
      <w:r w:rsidR="005624F7">
        <w:rPr>
          <w:rFonts w:ascii="Calibri" w:hAnsi="Calibri" w:cs="Calibri"/>
          <w:b/>
          <w:bCs/>
        </w:rPr>
        <w:t>6</w:t>
      </w:r>
      <w:r w:rsidRPr="0042077B">
        <w:rPr>
          <w:rFonts w:ascii="Calibri" w:hAnsi="Calibri" w:cs="Calibri"/>
          <w:b/>
          <w:bCs/>
        </w:rPr>
        <w:t>: Table S</w:t>
      </w:r>
      <w:r>
        <w:rPr>
          <w:rFonts w:ascii="Calibri" w:hAnsi="Calibri" w:cs="Calibri"/>
          <w:b/>
          <w:bCs/>
        </w:rPr>
        <w:t>3</w:t>
      </w:r>
      <w:r w:rsidRPr="0042077B">
        <w:rPr>
          <w:rFonts w:ascii="Calibri" w:hAnsi="Calibri" w:cs="Calibri"/>
          <w:b/>
          <w:bCs/>
        </w:rPr>
        <w:t>.</w:t>
      </w:r>
      <w:r w:rsidRPr="0042077B">
        <w:rPr>
          <w:rFonts w:ascii="Calibri" w:hAnsi="Calibri" w:cs="Calibri"/>
        </w:rPr>
        <w:t xml:space="preserve"> </w:t>
      </w:r>
      <w:r w:rsidR="00447CA7" w:rsidRPr="00663E68">
        <w:rPr>
          <w:rFonts w:ascii="Calibri" w:hAnsi="Calibri" w:cs="Calibri"/>
        </w:rPr>
        <w:t>Percent amino acid identity for each of the gene products made by post-translational cleavage of the WNV lineage 2 polyprotein compared to a sequence identified in mosquitoes in Kosovo, 2022.</w:t>
      </w:r>
    </w:p>
    <w:tbl>
      <w:tblPr>
        <w:tblW w:w="13436" w:type="dxa"/>
        <w:tblLook w:val="04A0" w:firstRow="1" w:lastRow="0" w:firstColumn="1" w:lastColumn="0" w:noHBand="0" w:noVBand="1"/>
      </w:tblPr>
      <w:tblGrid>
        <w:gridCol w:w="1116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</w:tblGrid>
      <w:tr w:rsidR="00447CA7" w:rsidRPr="00781832" w14:paraId="0BE2D11E" w14:textId="77777777" w:rsidTr="009769D3">
        <w:trPr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CB35" w14:textId="6D1C7740" w:rsidR="00447CA7" w:rsidRPr="00781832" w:rsidRDefault="003942FE" w:rsidP="009769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cess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7543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7058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proofErr w:type="spellStart"/>
            <w:r w:rsidRPr="007818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ancC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B41D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proofErr w:type="spellStart"/>
            <w:r w:rsidRPr="007818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prM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95B4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p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D3B7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C53B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59A7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NS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20D4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NS2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3199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NS2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601F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NS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5F2D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NS4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2861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2k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BB6D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NS4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0230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NS5</w:t>
            </w:r>
          </w:p>
        </w:tc>
      </w:tr>
      <w:tr w:rsidR="00447CA7" w:rsidRPr="00781832" w14:paraId="2131702A" w14:textId="77777777" w:rsidTr="00781832">
        <w:trPr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3209" w14:textId="77777777" w:rsidR="00447CA7" w:rsidRPr="00781832" w:rsidRDefault="00447CA7" w:rsidP="007818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Q3180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3758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0E06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19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DAF7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06F4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9496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FF15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9221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43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0376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88EE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47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DBBE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52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DFBA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C0A5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4278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44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EF34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78%</w:t>
            </w:r>
          </w:p>
        </w:tc>
      </w:tr>
      <w:tr w:rsidR="00447CA7" w:rsidRPr="00781832" w14:paraId="49047822" w14:textId="77777777" w:rsidTr="00781832">
        <w:trPr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BFAC" w14:textId="77777777" w:rsidR="00447CA7" w:rsidRPr="00781832" w:rsidRDefault="00447CA7" w:rsidP="007818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F4291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D6BD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05C6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19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5E8F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87CA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232E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6A8A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6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E6E8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15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23A7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57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B88D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47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CEDD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52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E5BA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EA8F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4F8E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44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F219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67%</w:t>
            </w:r>
          </w:p>
        </w:tc>
      </w:tr>
      <w:tr w:rsidR="00447CA7" w:rsidRPr="00781832" w14:paraId="7B45BF19" w14:textId="77777777" w:rsidTr="00781832">
        <w:trPr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7C07" w14:textId="77777777" w:rsidR="00447CA7" w:rsidRPr="00781832" w:rsidRDefault="00447CA7" w:rsidP="007818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C4960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03EA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0D02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19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003C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D6F5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7B0D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79EA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4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D7D5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43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C758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40F3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24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9D24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84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5973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75DA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2DAC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22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F487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</w:tr>
      <w:tr w:rsidR="00447CA7" w:rsidRPr="00781832" w14:paraId="0D223066" w14:textId="77777777" w:rsidTr="00781832">
        <w:trPr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1D0A" w14:textId="77777777" w:rsidR="00447CA7" w:rsidRPr="00781832" w:rsidRDefault="00447CA7" w:rsidP="007818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F1796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E552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48B7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19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6ABA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17AB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DA81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6978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6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FBEE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72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C369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66D7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24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1BD2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68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3FB2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8BF9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900D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22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E5DD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</w:tr>
      <w:tr w:rsidR="00447CA7" w:rsidRPr="00781832" w14:paraId="45F86450" w14:textId="77777777" w:rsidTr="00781832">
        <w:trPr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6CD4" w14:textId="77777777" w:rsidR="00447CA7" w:rsidRPr="00781832" w:rsidRDefault="00447CA7" w:rsidP="007818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Z1904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EE8F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D35F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37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9AE2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4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B2DB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64D5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67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2129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4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FD4E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72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8A41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AF31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9A89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35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21EE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2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8F16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2F50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CE42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56%</w:t>
            </w:r>
          </w:p>
        </w:tc>
      </w:tr>
      <w:tr w:rsidR="00447CA7" w:rsidRPr="00781832" w14:paraId="448AF8EC" w14:textId="77777777" w:rsidTr="00781832">
        <w:trPr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1C97" w14:textId="77777777" w:rsidR="00447CA7" w:rsidRPr="00781832" w:rsidRDefault="00447CA7" w:rsidP="007818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Z1904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AA4B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C620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19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B362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4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96CF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91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65BA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8B61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D6FE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43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7E14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9AC3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47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E7FC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84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6A6B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435E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4557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61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EC6E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89%</w:t>
            </w:r>
          </w:p>
        </w:tc>
      </w:tr>
      <w:tr w:rsidR="00447CA7" w:rsidRPr="00781832" w14:paraId="168F033E" w14:textId="77777777" w:rsidTr="00781832">
        <w:trPr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6215" w14:textId="77777777" w:rsidR="00447CA7" w:rsidRPr="00781832" w:rsidRDefault="00447CA7" w:rsidP="007818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Z1904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8C22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B949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37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038E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4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36DA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21FC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67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A3C0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6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E978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72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8FEF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C0E1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57B9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35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21D5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C91C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2432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50A7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67%</w:t>
            </w:r>
          </w:p>
        </w:tc>
      </w:tr>
      <w:tr w:rsidR="00447CA7" w:rsidRPr="00781832" w14:paraId="17316A45" w14:textId="77777777" w:rsidTr="00781832">
        <w:trPr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1C92" w14:textId="77777777" w:rsidR="00447CA7" w:rsidRPr="00781832" w:rsidRDefault="00447CA7" w:rsidP="007818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Z1904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C59C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D0D4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37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4915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4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6C0A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AB6D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67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4EBD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8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6FD7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72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7A60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849A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C59D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35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DE52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B1CE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E048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300D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67%</w:t>
            </w:r>
          </w:p>
        </w:tc>
      </w:tr>
      <w:tr w:rsidR="00447CA7" w:rsidRPr="00781832" w14:paraId="5BC9EF11" w14:textId="77777777" w:rsidTr="00781832">
        <w:trPr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A32B" w14:textId="77777777" w:rsidR="00447CA7" w:rsidRPr="00781832" w:rsidRDefault="00447CA7" w:rsidP="007818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Q4352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9B1D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6FFE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19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2F8E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0A9D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136F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6078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9895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72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86C9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.7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B420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24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E0B4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68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3242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D1CA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F49F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411E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</w:tr>
      <w:tr w:rsidR="00447CA7" w:rsidRPr="00781832" w14:paraId="71EC88C8" w14:textId="77777777" w:rsidTr="00781832">
        <w:trPr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50D7" w14:textId="77777777" w:rsidR="00447CA7" w:rsidRPr="00781832" w:rsidRDefault="00447CA7" w:rsidP="007818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P2128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3700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CE3F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19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1928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FE4D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C9F5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8AC1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E447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73A6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8AD0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096F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84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9FD3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137C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2781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6730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89%</w:t>
            </w:r>
          </w:p>
        </w:tc>
      </w:tr>
      <w:tr w:rsidR="00447CA7" w:rsidRPr="00781832" w14:paraId="7A34A22A" w14:textId="77777777" w:rsidTr="00781832">
        <w:trPr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53AC" w14:textId="77777777" w:rsidR="00447CA7" w:rsidRPr="00781832" w:rsidRDefault="00447CA7" w:rsidP="007818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Q0533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C06E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18B9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19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461A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2591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0883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6573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E124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FF4A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9239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7477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35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D850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6228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845A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5938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56%</w:t>
            </w:r>
          </w:p>
        </w:tc>
      </w:tr>
      <w:tr w:rsidR="00447CA7" w:rsidRPr="00781832" w14:paraId="39C3FFCF" w14:textId="77777777" w:rsidTr="00781832">
        <w:trPr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29E1" w14:textId="77777777" w:rsidR="00447CA7" w:rsidRPr="00781832" w:rsidRDefault="00447CA7" w:rsidP="007818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P1792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8A0E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3BD0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19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76CC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60F4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3965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BFD7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8760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43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59D8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A9DB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1019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84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6B3E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2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1366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FCC9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61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5E7E" w14:textId="77777777" w:rsidR="00447CA7" w:rsidRPr="00781832" w:rsidRDefault="00447CA7" w:rsidP="007818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818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</w:tr>
    </w:tbl>
    <w:p w14:paraId="43C9B4AC" w14:textId="77777777" w:rsidR="006432D3" w:rsidRPr="00663E68" w:rsidRDefault="006432D3" w:rsidP="002058C0">
      <w:pPr>
        <w:jc w:val="both"/>
        <w:rPr>
          <w:rFonts w:ascii="Calibri" w:hAnsi="Calibri" w:cs="Calibri"/>
        </w:rPr>
      </w:pPr>
    </w:p>
    <w:sectPr w:rsidR="006432D3" w:rsidRPr="00663E68" w:rsidSect="00EA68AE">
      <w:pgSz w:w="15840" w:h="12240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D40"/>
    <w:rsid w:val="001E16B4"/>
    <w:rsid w:val="002058C0"/>
    <w:rsid w:val="0021700B"/>
    <w:rsid w:val="00240AE5"/>
    <w:rsid w:val="00251F28"/>
    <w:rsid w:val="002573D2"/>
    <w:rsid w:val="00340840"/>
    <w:rsid w:val="00375E14"/>
    <w:rsid w:val="003942FE"/>
    <w:rsid w:val="003B5DC2"/>
    <w:rsid w:val="0042077B"/>
    <w:rsid w:val="00447CA7"/>
    <w:rsid w:val="00477758"/>
    <w:rsid w:val="005624F7"/>
    <w:rsid w:val="006432D3"/>
    <w:rsid w:val="00663E68"/>
    <w:rsid w:val="00736307"/>
    <w:rsid w:val="00754E0D"/>
    <w:rsid w:val="00781832"/>
    <w:rsid w:val="009769D3"/>
    <w:rsid w:val="00993FB6"/>
    <w:rsid w:val="009A43C0"/>
    <w:rsid w:val="00A12080"/>
    <w:rsid w:val="00A43A0C"/>
    <w:rsid w:val="00A56B43"/>
    <w:rsid w:val="00A662FC"/>
    <w:rsid w:val="00AF2D40"/>
    <w:rsid w:val="00AF535C"/>
    <w:rsid w:val="00B70181"/>
    <w:rsid w:val="00C70C0C"/>
    <w:rsid w:val="00D04B75"/>
    <w:rsid w:val="00D57882"/>
    <w:rsid w:val="00E51F40"/>
    <w:rsid w:val="00E52671"/>
    <w:rsid w:val="00E93F58"/>
    <w:rsid w:val="00EA6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60D6E"/>
  <w15:chartTrackingRefBased/>
  <w15:docId w15:val="{9901369E-B3AC-4C16-BF13-389F90412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D40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436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1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Camp</dc:creator>
  <cp:keywords/>
  <dc:description/>
  <cp:lastModifiedBy>Edwin Kniha</cp:lastModifiedBy>
  <cp:revision>27</cp:revision>
  <dcterms:created xsi:type="dcterms:W3CDTF">2025-04-03T12:10:00Z</dcterms:created>
  <dcterms:modified xsi:type="dcterms:W3CDTF">2025-04-04T09:09:00Z</dcterms:modified>
</cp:coreProperties>
</file>